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474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9"/>
        <w:gridCol w:w="4163"/>
        <w:gridCol w:w="1162"/>
        <w:gridCol w:w="2145"/>
        <w:gridCol w:w="2250"/>
        <w:gridCol w:w="7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97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ntology</w:t>
            </w:r>
          </w:p>
        </w:tc>
        <w:tc>
          <w:tcPr>
            <w:tcW w:w="41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lass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O ID</w:t>
            </w:r>
          </w:p>
        </w:tc>
        <w:tc>
          <w:tcPr>
            <w:tcW w:w="21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of up-regulation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unigenes</w:t>
            </w:r>
          </w:p>
        </w:tc>
        <w:tc>
          <w:tcPr>
            <w:tcW w:w="22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w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regulation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unigenes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logical regulatio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65007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llular component organization or biogenesi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71840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llular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9987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velopmental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32502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rowth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0007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mmune system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2376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51179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abolic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8152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5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ulti-organism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51704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ulticellular organismal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32501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productio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0003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productive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22414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50896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hythmic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8511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gnaling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23052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ngle-organism process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4699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9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97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ll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5623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0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ll junctio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30054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ll part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4464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0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5576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cromolecular complex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32991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mbrane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16020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mbrane part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4425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mbrane-enclosed lume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31974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elle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3226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6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elle part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44422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pramolecular fiber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99512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7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16209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nding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5488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3824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4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lecular function regulator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98772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lecular transducer activity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60089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ic acid binding transcription factor activity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1071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gnal transducer activity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4871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ructural molecule activity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5198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anscription factor activity, protein binding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0988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7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1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005215</w:t>
            </w:r>
          </w:p>
        </w:tc>
        <w:tc>
          <w:tcPr>
            <w:tcW w:w="21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22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7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D15C18"/>
    <w:rsid w:val="0DD15C18"/>
    <w:rsid w:val="2CE41E28"/>
    <w:rsid w:val="3CE92FC4"/>
    <w:rsid w:val="6AB638EC"/>
    <w:rsid w:val="6ED70274"/>
    <w:rsid w:val="7C6B53D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3:37:00Z</dcterms:created>
  <dc:creator>DJ</dc:creator>
  <cp:lastModifiedBy>Administrator</cp:lastModifiedBy>
  <dcterms:modified xsi:type="dcterms:W3CDTF">2018-10-02T03:4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